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D2AAD" w14:textId="1417B9E2" w:rsidR="00D71DFC" w:rsidRDefault="00CE6F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5C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71DFC">
        <w:rPr>
          <w:rFonts w:ascii="Times New Roman" w:hAnsi="Times New Roman" w:cs="Times New Roman"/>
          <w:b/>
          <w:bCs/>
          <w:sz w:val="24"/>
          <w:szCs w:val="24"/>
        </w:rPr>
        <w:t xml:space="preserve"> document</w:t>
      </w:r>
    </w:p>
    <w:p w14:paraId="6D4B5996" w14:textId="5E390418" w:rsidR="00CE6FBB" w:rsidRPr="00BF5CFC" w:rsidRDefault="00027C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="004637A8" w:rsidRPr="00BF5C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E6FBB" w:rsidRPr="00BF5CFC">
        <w:rPr>
          <w:rFonts w:ascii="Times New Roman" w:hAnsi="Times New Roman" w:cs="Times New Roman"/>
          <w:b/>
          <w:bCs/>
          <w:sz w:val="24"/>
          <w:szCs w:val="24"/>
        </w:rPr>
        <w:t>Content provided during the intervention and its</w:t>
      </w:r>
      <w:r w:rsidR="00E40F3D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CE6FBB" w:rsidRPr="00BF5CFC">
        <w:rPr>
          <w:rFonts w:ascii="Times New Roman" w:hAnsi="Times New Roman" w:cs="Times New Roman"/>
          <w:b/>
          <w:bCs/>
          <w:sz w:val="24"/>
          <w:szCs w:val="24"/>
        </w:rPr>
        <w:t xml:space="preserve"> aim</w:t>
      </w:r>
      <w:r w:rsidR="00E40F3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pPr w:leftFromText="180" w:rightFromText="180" w:vertAnchor="text" w:horzAnchor="page" w:tblpX="436" w:tblpY="278"/>
        <w:tblW w:w="11047" w:type="dxa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124"/>
        <w:gridCol w:w="1843"/>
        <w:gridCol w:w="4111"/>
        <w:gridCol w:w="3969"/>
      </w:tblGrid>
      <w:tr w:rsidR="00145555" w:rsidRPr="00BF5CFC" w14:paraId="28E90252" w14:textId="387685E2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0DB8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8D9C99" w14:textId="09B97959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>Session numb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6495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>Approximate Corresponding age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A184" w14:textId="43E65939" w:rsidR="00145555" w:rsidRPr="00BF5CFC" w:rsidRDefault="00027CFE" w:rsidP="0014555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>Title and</w:t>
            </w:r>
            <w:r w:rsidR="00145555"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scription of content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5FAF430" w14:textId="4A9E0E76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ms of the sessions </w:t>
            </w:r>
          </w:p>
        </w:tc>
      </w:tr>
      <w:tr w:rsidR="00145555" w:rsidRPr="00BF5CFC" w14:paraId="50896ACF" w14:textId="77769B0B" w:rsidTr="00027CFE">
        <w:trPr>
          <w:trHeight w:val="186"/>
        </w:trPr>
        <w:tc>
          <w:tcPr>
            <w:tcW w:w="7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D491" w14:textId="77777777" w:rsidR="00145555" w:rsidRPr="00BF5CFC" w:rsidRDefault="00145555" w:rsidP="00773B9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>During Pregnancy (third trimester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C26EB63" w14:textId="77777777" w:rsidR="00145555" w:rsidRPr="00BF5CFC" w:rsidRDefault="00145555" w:rsidP="00773B9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5555" w:rsidRPr="00BF5CFC" w14:paraId="2445BF61" w14:textId="1C20E825" w:rsidTr="00027CFE">
        <w:trPr>
          <w:trHeight w:val="2666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6084" w14:textId="77777777" w:rsidR="00145555" w:rsidRPr="00BF5CFC" w:rsidRDefault="00145555" w:rsidP="00762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6F36" w14:textId="77777777" w:rsidR="00145555" w:rsidRPr="00BF5CFC" w:rsidRDefault="00145555" w:rsidP="0076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ANC- Third trimeste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DBBC" w14:textId="42E661AF" w:rsidR="00145555" w:rsidRPr="00BF5CFC" w:rsidRDefault="00145555" w:rsidP="00E83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come</w:t>
            </w:r>
          </w:p>
          <w:p w14:paraId="1B3E5CDB" w14:textId="5B0F2E4A" w:rsidR="0076205A" w:rsidRPr="00BF5CFC" w:rsidRDefault="00E831E1" w:rsidP="00E831E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6205A" w:rsidRPr="00BF5CFC">
              <w:rPr>
                <w:rFonts w:ascii="Times New Roman" w:hAnsi="Times New Roman" w:cs="Times New Roman"/>
                <w:sz w:val="24"/>
                <w:szCs w:val="24"/>
              </w:rPr>
              <w:t>ntroduction to the intervention goal</w:t>
            </w:r>
            <w:r w:rsidR="00E40F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6205A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and procedures</w:t>
            </w:r>
          </w:p>
          <w:p w14:paraId="16C6046A" w14:textId="7D48EA16" w:rsidR="0076205A" w:rsidRPr="00BF5CFC" w:rsidRDefault="00E40F3D" w:rsidP="00E831E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ting </w:t>
            </w:r>
            <w:r w:rsidR="0076205A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oup </w:t>
            </w:r>
            <w:r w:rsidR="00145555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ies, expectations, and nor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5555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tify </w:t>
            </w:r>
            <w:r w:rsidR="0076205A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 system</w:t>
            </w:r>
            <w:r w:rsidR="00145555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="00027CFE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.</w:t>
            </w:r>
            <w:r w:rsidR="0076205A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CCEDC29" w14:textId="22491CBA" w:rsidR="0076205A" w:rsidRPr="00BF5CFC" w:rsidRDefault="0076205A" w:rsidP="00E831E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ess participant knowledge about child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</w:p>
          <w:p w14:paraId="69DFCF28" w14:textId="3F1C7D9D" w:rsidR="004637A8" w:rsidRPr="00BF5CFC" w:rsidRDefault="004637A8" w:rsidP="00E831E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ing </w:t>
            </w:r>
            <w:r w:rsidR="00E40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E40F3D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ernal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ntal well being </w:t>
            </w:r>
          </w:p>
          <w:p w14:paraId="70F93A7D" w14:textId="02BDDEA9" w:rsidR="00145555" w:rsidRPr="00BF5CFC" w:rsidRDefault="00145555" w:rsidP="0076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1F4B3BE" w14:textId="75539D2C" w:rsidR="0076205A" w:rsidRPr="00BF5CFC" w:rsidRDefault="0076205A" w:rsidP="00F66AC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pare </w:t>
            </w:r>
            <w:r w:rsidR="00E40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olescent </w:t>
            </w:r>
            <w:r w:rsidR="00027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s for</w:t>
            </w:r>
            <w:r w:rsidR="0020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D31780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.</w:t>
            </w:r>
          </w:p>
          <w:p w14:paraId="5E0C09C2" w14:textId="27C7F162" w:rsidR="0076205A" w:rsidRPr="00BF5CFC" w:rsidRDefault="0076205A" w:rsidP="00F66AC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begin the establishment of relationships </w:t>
            </w:r>
            <w:r w:rsidR="0020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participants</w:t>
            </w:r>
          </w:p>
          <w:p w14:paraId="76EE945C" w14:textId="136ECEEC" w:rsidR="002005B8" w:rsidRDefault="0076205A" w:rsidP="002005B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understand the available support system for the </w:t>
            </w:r>
            <w:r w:rsidR="0020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cipants </w:t>
            </w:r>
          </w:p>
          <w:p w14:paraId="3576893E" w14:textId="26251049" w:rsidR="00145555" w:rsidRPr="00BF5CFC" w:rsidRDefault="0076205A" w:rsidP="002005B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monstrate a better level of knowledge about </w:t>
            </w:r>
            <w:r w:rsidR="004637A8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well-being and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ld development at the end of the intervention </w:t>
            </w:r>
          </w:p>
        </w:tc>
      </w:tr>
      <w:tr w:rsidR="00145555" w:rsidRPr="00BF5CFC" w14:paraId="2517CF0B" w14:textId="1F7BD309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AA5B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2EC9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ANC-Third trimeste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8F65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has my pregnancy affected me?</w:t>
            </w:r>
          </w:p>
          <w:p w14:paraId="33AACCAA" w14:textId="613198BE" w:rsidR="00E831E1" w:rsidRPr="00BF5CFC" w:rsidRDefault="00E831E1" w:rsidP="00E831E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Use the mood scale to assess the mother’s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oods</w:t>
            </w:r>
            <w:proofErr w:type="gramEnd"/>
          </w:p>
          <w:p w14:paraId="7FC5C8EE" w14:textId="2B674F61" w:rsidR="00E831E1" w:rsidRPr="00BF5CFC" w:rsidRDefault="00E831E1" w:rsidP="00E831E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Activities which help 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mprove moods and thoughts during </w:t>
            </w:r>
            <w:proofErr w:type="gramStart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  <w:proofErr w:type="gramEnd"/>
          </w:p>
          <w:p w14:paraId="355CF602" w14:textId="745DDBFE" w:rsidR="00E831E1" w:rsidRPr="00BF5CFC" w:rsidRDefault="00E831E1" w:rsidP="00E831E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ies for the mother and the baby in the </w:t>
            </w:r>
            <w:proofErr w:type="gramStart"/>
            <w:r w:rsidR="00CE6FBB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womb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ch as sing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alk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he baby</w:t>
            </w:r>
          </w:p>
          <w:p w14:paraId="6DCED7E2" w14:textId="748EBB2C" w:rsidR="00E831E1" w:rsidRDefault="00E831E1" w:rsidP="00E831E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ate a birth </w:t>
            </w:r>
            <w:proofErr w:type="gramStart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plan</w:t>
            </w:r>
            <w:proofErr w:type="gramEnd"/>
          </w:p>
          <w:p w14:paraId="22AF77D4" w14:textId="60A34DF1" w:rsidR="00186183" w:rsidRPr="00BF5CFC" w:rsidRDefault="002005B8" w:rsidP="00E831E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s on Participants fam</w:t>
            </w:r>
            <w:r w:rsidR="00186183">
              <w:rPr>
                <w:rFonts w:ascii="Times New Roman" w:eastAsia="Times New Roman" w:hAnsi="Times New Roman" w:cs="Times New Roman"/>
                <w:sz w:val="24"/>
                <w:szCs w:val="24"/>
              </w:rPr>
              <w:t>ily planning</w:t>
            </w:r>
          </w:p>
          <w:p w14:paraId="6436CB08" w14:textId="7A613F49" w:rsidR="00E831E1" w:rsidRPr="00BF5CFC" w:rsidRDefault="00E831E1" w:rsidP="001455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AB9A653" w14:textId="77777777" w:rsidR="00E831E1" w:rsidRPr="00BF5CFC" w:rsidRDefault="00E831E1" w:rsidP="00F66AC4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and the connection between their thoughts and feelings and their outlook on life.</w:t>
            </w:r>
          </w:p>
          <w:p w14:paraId="5F2E7F0A" w14:textId="77777777" w:rsidR="00E831E1" w:rsidRPr="00BF5CFC" w:rsidRDefault="00E831E1" w:rsidP="00F66AC4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how activities, alone or with others, can affect their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ds</w:t>
            </w:r>
            <w:proofErr w:type="gramEnd"/>
          </w:p>
          <w:p w14:paraId="15CC8804" w14:textId="323EC0DD" w:rsidR="00E831E1" w:rsidRPr="00BF5CFC" w:rsidRDefault="00E831E1" w:rsidP="00F66AC4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improve mother- child relationship while pregnant</w:t>
            </w:r>
          </w:p>
          <w:p w14:paraId="6C5BCCFE" w14:textId="2DCAD2FD" w:rsidR="00145555" w:rsidRPr="00BF5CFC" w:rsidRDefault="00E831E1" w:rsidP="00F66AC4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To enable mothers, understand key essentials they need during delivery</w:t>
            </w:r>
            <w:r w:rsidR="00CE6FBB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45555" w:rsidRPr="00BF5CFC" w14:paraId="5EC082DE" w14:textId="18D42C7A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AA5F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BC07" w14:textId="77777777" w:rsidR="00145555" w:rsidRPr="00BF5CFC" w:rsidRDefault="00145555" w:rsidP="0077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ANC-Third trimeste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4D5D" w14:textId="77777777" w:rsidR="00145555" w:rsidRPr="00BF5CFC" w:rsidRDefault="00145555" w:rsidP="00773B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 and my baby’s support group</w:t>
            </w:r>
          </w:p>
          <w:p w14:paraId="311D52CC" w14:textId="430BB6EB" w:rsidR="00E831E1" w:rsidRPr="00BF5CFC" w:rsidRDefault="00E40F3D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reparation </w:t>
            </w:r>
            <w:r w:rsidR="00E831E1" w:rsidRPr="00BF5CFC">
              <w:rPr>
                <w:rFonts w:ascii="Times New Roman" w:hAnsi="Times New Roman" w:cs="Times New Roman"/>
                <w:sz w:val="24"/>
                <w:szCs w:val="24"/>
              </w:rPr>
              <w:t>for play and communication with one-month baby</w:t>
            </w:r>
          </w:p>
          <w:p w14:paraId="4038EFAC" w14:textId="77777777" w:rsidR="00E831E1" w:rsidRPr="00BF5CFC" w:rsidRDefault="00773B90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 feeding demonstration and </w:t>
            </w:r>
            <w:proofErr w:type="gramStart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  <w:proofErr w:type="gramEnd"/>
          </w:p>
          <w:p w14:paraId="7261370A" w14:textId="337528C4" w:rsidR="00773B90" w:rsidRPr="00BF5CFC" w:rsidRDefault="00773B90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Support system joins the A</w:t>
            </w:r>
            <w:r w:rsidR="001861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lescent Mothers </w:t>
            </w:r>
          </w:p>
          <w:p w14:paraId="600D226E" w14:textId="67BC1070" w:rsidR="005238B2" w:rsidRPr="00BF5CFC" w:rsidRDefault="005238B2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ies to demonstrate the role of support system in </w:t>
            </w:r>
            <w:r w:rsidR="00CE6FBB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up </w:t>
            </w:r>
            <w:proofErr w:type="gramStart"/>
            <w:r w:rsidR="00CE6FBB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bringing</w:t>
            </w:r>
            <w:proofErr w:type="gramEnd"/>
            <w:r w:rsidR="00CE6FBB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4CF7DFE" w14:textId="7C53E9AC" w:rsidR="00CE6FBB" w:rsidRDefault="00CE6FBB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plain the importance of 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40F3D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port 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’s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e involvement in child </w:t>
            </w:r>
            <w:proofErr w:type="gramStart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upbring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proofErr w:type="gramEnd"/>
          </w:p>
          <w:p w14:paraId="2417FC87" w14:textId="6C9A8D7B" w:rsidR="00186183" w:rsidRPr="00BF5CFC" w:rsidRDefault="002005B8" w:rsidP="00186183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s on Participants fam</w:t>
            </w:r>
            <w:r w:rsidR="00186183">
              <w:rPr>
                <w:rFonts w:ascii="Times New Roman" w:eastAsia="Times New Roman" w:hAnsi="Times New Roman" w:cs="Times New Roman"/>
                <w:sz w:val="24"/>
                <w:szCs w:val="24"/>
              </w:rPr>
              <w:t>ily planning</w:t>
            </w:r>
          </w:p>
          <w:p w14:paraId="369F9B5D" w14:textId="3A386638" w:rsidR="00186183" w:rsidRPr="00BF5CFC" w:rsidRDefault="00186183" w:rsidP="001861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n how to support mother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’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ll-being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le of the suppor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  <w:proofErr w:type="gramEnd"/>
          </w:p>
          <w:p w14:paraId="1A5C3741" w14:textId="1738A010" w:rsidR="00773B90" w:rsidRPr="00BF5CFC" w:rsidRDefault="00773B90" w:rsidP="002005B8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1666F4B" w14:textId="20B63A34" w:rsidR="00E831E1" w:rsidRPr="00BF5CFC" w:rsidRDefault="00E831E1" w:rsidP="00773B9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nderstand how their child will play and communicate from birth to one month old and how to support thi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</w:p>
          <w:p w14:paraId="21C8581B" w14:textId="09E397CA" w:rsidR="00E831E1" w:rsidRPr="00BF5CFC" w:rsidRDefault="00E831E1" w:rsidP="00773B9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dentify and communicate in which areas of their lives their support system can offer aid during pregnancy and after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</w:t>
            </w:r>
            <w:proofErr w:type="gramEnd"/>
          </w:p>
          <w:p w14:paraId="1EBB1612" w14:textId="4C733FDB" w:rsidR="00145555" w:rsidRPr="00BF5CFC" w:rsidRDefault="00E40F3D" w:rsidP="00773B9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erstand </w:t>
            </w:r>
            <w:r w:rsidR="00E831E1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er breastfeeding practices and swaddl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831E1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y.</w:t>
            </w:r>
          </w:p>
        </w:tc>
      </w:tr>
      <w:tr w:rsidR="00145555" w:rsidRPr="00BF5CFC" w14:paraId="567D24B1" w14:textId="0A4A6A8A" w:rsidTr="00027CFE">
        <w:tc>
          <w:tcPr>
            <w:tcW w:w="7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58B7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er led sessions from when the baby is one month to six month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3E5D3DF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5555" w:rsidRPr="00BF5CFC" w14:paraId="69077598" w14:textId="02FE0482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8DB1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8EA6" w14:textId="788AC0DD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 month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AD1C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 I ever get some sleep?</w:t>
            </w:r>
          </w:p>
          <w:p w14:paraId="72458F75" w14:textId="5D2646F8" w:rsidR="00186183" w:rsidRPr="00186183" w:rsidRDefault="00186183" w:rsidP="00186183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1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transition from pregnancy to </w:t>
            </w:r>
            <w:r w:rsidR="00E40F3D">
              <w:rPr>
                <w:rFonts w:ascii="Times New Roman" w:eastAsia="Times New Roman" w:hAnsi="Times New Roman" w:cs="Times New Roman"/>
                <w:sz w:val="24"/>
                <w:szCs w:val="24"/>
              </w:rPr>
              <w:t>having</w:t>
            </w:r>
            <w:r w:rsidR="00E40F3D" w:rsidRPr="001861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baby</w:t>
            </w:r>
          </w:p>
          <w:p w14:paraId="29496615" w14:textId="665CF22B" w:rsidR="00186183" w:rsidRPr="00186183" w:rsidRDefault="00186183" w:rsidP="00186183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ortance </w:t>
            </w:r>
            <w:r w:rsidRPr="00BF5C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 sleep to both the baby and mother</w:t>
            </w:r>
          </w:p>
          <w:p w14:paraId="23CB3185" w14:textId="0D7053BE" w:rsidR="00CE6FBB" w:rsidRPr="00BF5CFC" w:rsidRDefault="00C62B2F" w:rsidP="00103F94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dentify common sleeping patterns and </w:t>
            </w:r>
            <w:proofErr w:type="spell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nts</w:t>
            </w:r>
            <w:proofErr w:type="gramEnd"/>
          </w:p>
          <w:p w14:paraId="789A016C" w14:textId="0A3A9076" w:rsidR="00103F94" w:rsidRPr="00BF5CFC" w:rsidRDefault="00103F94" w:rsidP="00103F9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nstrate proper care methods: way</w:t>
            </w:r>
            <w:r w:rsidR="00E40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</w:t>
            </w:r>
            <w:r w:rsidR="00E40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waddling, kangaroo care, positioning and dressing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nts</w:t>
            </w:r>
            <w:proofErr w:type="gramEnd"/>
          </w:p>
          <w:p w14:paraId="2CF25DDB" w14:textId="03C4BA4A" w:rsidR="00103F94" w:rsidRPr="00BF5CFC" w:rsidRDefault="00103F94" w:rsidP="00103F9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us proper breast feeding as way of ensuring good slee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F9AFFD7" w14:textId="2D2B5DEF" w:rsidR="00186183" w:rsidRDefault="00186183" w:rsidP="00F66AC4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anding changes after giving birth</w:t>
            </w:r>
          </w:p>
          <w:p w14:paraId="36C05B70" w14:textId="27546501" w:rsidR="00CE6FBB" w:rsidRPr="00BF5CFC" w:rsidRDefault="00CE6FBB" w:rsidP="00F66AC4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and</w:t>
            </w:r>
            <w:r w:rsidR="00E40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mon sleeping patterns and </w:t>
            </w:r>
            <w:proofErr w:type="spell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infants.</w:t>
            </w:r>
          </w:p>
          <w:p w14:paraId="0C809D4D" w14:textId="73BF6460" w:rsidR="00CE6FBB" w:rsidRPr="00BF5CFC" w:rsidRDefault="00CE6FBB" w:rsidP="00F66AC4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ticulate common issues in breastfeeding and possible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ions</w:t>
            </w:r>
            <w:proofErr w:type="gramEnd"/>
          </w:p>
          <w:p w14:paraId="3D1F3CA2" w14:textId="1ADB0A55" w:rsidR="00CE6FBB" w:rsidRPr="00BF5CFC" w:rsidRDefault="002005B8" w:rsidP="00F66AC4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pant</w:t>
            </w:r>
            <w:r w:rsidR="00F66AC4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="00A24A58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quire knowledge on </w:t>
            </w:r>
            <w:r w:rsidR="00CE6FBB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r care methods: way to swaddling, kangaroo care, positioning and dressing infants.</w:t>
            </w:r>
          </w:p>
          <w:p w14:paraId="65FF9151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555" w:rsidRPr="00BF5CFC" w14:paraId="190CD5E1" w14:textId="1876C312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3CA8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DD37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-2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8040" w14:textId="01846E81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oms,</w:t>
            </w:r>
            <w:r w:rsidR="00F66AC4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gramEnd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are we doing?</w:t>
            </w:r>
          </w:p>
          <w:p w14:paraId="565FA853" w14:textId="107AACD1" w:rsidR="00A24A58" w:rsidRPr="00BF5CFC" w:rsidRDefault="00A24A58" w:rsidP="00A24A58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</w:t>
            </w:r>
            <w:r w:rsidR="00E40F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40F3D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demonstration of proper stress management</w:t>
            </w:r>
          </w:p>
          <w:p w14:paraId="464B4CD2" w14:textId="2E8D2193" w:rsidR="00A24A58" w:rsidRPr="00BF5CFC" w:rsidRDefault="00F66AC4" w:rsidP="00A24A58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</w:t>
            </w:r>
            <w:r w:rsidR="00A24A58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ctivities which help to improve </w:t>
            </w:r>
            <w:proofErr w:type="gramStart"/>
            <w:r w:rsidR="00A24A58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  <w:proofErr w:type="gramEnd"/>
          </w:p>
          <w:p w14:paraId="14EF0627" w14:textId="77777777" w:rsidR="00A24A58" w:rsidRDefault="00A24A58" w:rsidP="00A24A58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actical activities to play with and </w:t>
            </w:r>
            <w:r w:rsidR="00F66AC4"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</w:t>
            </w:r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 </w:t>
            </w:r>
            <w:proofErr w:type="gramStart"/>
            <w:r w:rsidRPr="00BF5CFC">
              <w:rPr>
                <w:rFonts w:ascii="Times New Roman" w:eastAsia="Times New Roman" w:hAnsi="Times New Roman" w:cs="Times New Roman"/>
                <w:sz w:val="24"/>
                <w:szCs w:val="24"/>
              </w:rPr>
              <w:t>baby</w:t>
            </w:r>
            <w:proofErr w:type="gramEnd"/>
          </w:p>
          <w:p w14:paraId="6D7A0C23" w14:textId="77777777" w:rsidR="00186183" w:rsidRDefault="00186183" w:rsidP="00A24A58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the baby’s needs and how to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e</w:t>
            </w:r>
            <w:proofErr w:type="gramEnd"/>
          </w:p>
          <w:p w14:paraId="231934D7" w14:textId="60282E9A" w:rsidR="00186183" w:rsidRPr="002005B8" w:rsidRDefault="00186183" w:rsidP="002005B8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604C44E" w14:textId="77777777" w:rsidR="00A24A58" w:rsidRPr="00BF5CFC" w:rsidRDefault="00A24A58" w:rsidP="00A24A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the influence of helpful thoughts and thought patterns on mother-child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</w:t>
            </w:r>
            <w:proofErr w:type="gramEnd"/>
          </w:p>
          <w:p w14:paraId="2FEBDB53" w14:textId="4D447DCE" w:rsidR="00A24A58" w:rsidRPr="00BF5CFC" w:rsidRDefault="00A24A58" w:rsidP="00A24A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ter harmful thoughts into helpful thoughts and identify pleasant activities to improve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d</w:t>
            </w:r>
            <w:proofErr w:type="gramEnd"/>
          </w:p>
          <w:p w14:paraId="0649C3B7" w14:textId="77777777" w:rsidR="00A24A58" w:rsidRPr="00BF5CFC" w:rsidRDefault="00A24A58" w:rsidP="00A24A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 how infants play and communicate at 2 months and how to support this development.</w:t>
            </w:r>
          </w:p>
          <w:p w14:paraId="1F265093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555" w:rsidRPr="00BF5CFC" w14:paraId="1D356557" w14:textId="1BEDD260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CDF1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48AD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2-3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CBCA" w14:textId="77777777" w:rsidR="00145555" w:rsidRPr="00186183" w:rsidRDefault="00145555" w:rsidP="0018618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t’s </w:t>
            </w:r>
            <w:proofErr w:type="gramStart"/>
            <w:r w:rsidRPr="00186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e</w:t>
            </w:r>
            <w:proofErr w:type="gramEnd"/>
          </w:p>
          <w:p w14:paraId="0C7C1A43" w14:textId="7AAD8223" w:rsidR="00186183" w:rsidRPr="00186183" w:rsidRDefault="00186183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to improve a mothers’ well-being in the first 2 months after birth</w:t>
            </w:r>
          </w:p>
          <w:p w14:paraId="4ADB6E7B" w14:textId="18556FE0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us</w:t>
            </w:r>
            <w:r w:rsidR="00BD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w to play and communicate at 3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A89D29C" w14:textId="579B244C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lain importance of play </w:t>
            </w:r>
            <w:r w:rsidR="00BD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ld development.</w:t>
            </w:r>
          </w:p>
          <w:p w14:paraId="3461621F" w14:textId="429EB5FF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arn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appropriate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y </w:t>
            </w:r>
            <w:r w:rsidR="00BD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y’s stage of development</w:t>
            </w:r>
          </w:p>
          <w:p w14:paraId="0EB64BB6" w14:textId="20E8A3C8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ge specific toys at home</w:t>
            </w:r>
          </w:p>
          <w:p w14:paraId="7E73028A" w14:textId="1D40D9AF" w:rsidR="00F66AC4" w:rsidRPr="00BF5CFC" w:rsidRDefault="00F66AC4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6FE02A0" w14:textId="77777777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earn how infants move in their world,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communicate at 3 months and how to support this development.</w:t>
            </w:r>
          </w:p>
          <w:p w14:paraId="29B772EB" w14:textId="77777777" w:rsidR="00220175" w:rsidRPr="00BF5CFC" w:rsidRDefault="00220175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ate toys that are appropriate for their baby’s stage of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</w:p>
          <w:p w14:paraId="0DAC5E7B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555" w:rsidRPr="00BF5CFC" w14:paraId="35D3C06D" w14:textId="28B1519A" w:rsidTr="00027CFE">
        <w:trPr>
          <w:trHeight w:val="420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822A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4AA3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3-4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8A5B" w14:textId="3B3230E1" w:rsidR="00145555" w:rsidRPr="00BF5CFC" w:rsidRDefault="00145555" w:rsidP="002B781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Let’s 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D04D5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lay </w:t>
            </w:r>
            <w:r w:rsidR="006432C8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and promote </w:t>
            </w:r>
            <w:proofErr w:type="gramStart"/>
            <w:r w:rsidR="006432C8" w:rsidRPr="00BF5CFC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  <w:proofErr w:type="gramEnd"/>
          </w:p>
          <w:p w14:paraId="08986E97" w14:textId="696AE32F" w:rsidR="006432C8" w:rsidRPr="00BF5CFC" w:rsidRDefault="002005B8" w:rsidP="002B781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ally appropriate p</w:t>
            </w:r>
            <w:r w:rsidR="006432C8" w:rsidRPr="00BF5CFC">
              <w:rPr>
                <w:rFonts w:ascii="Times New Roman" w:hAnsi="Times New Roman" w:cs="Times New Roman"/>
                <w:sz w:val="24"/>
                <w:szCs w:val="24"/>
              </w:rPr>
              <w:t>lay activity with the infants</w:t>
            </w:r>
          </w:p>
          <w:p w14:paraId="01298590" w14:textId="77777777" w:rsidR="006432C8" w:rsidRPr="00BF5CFC" w:rsidRDefault="006432C8" w:rsidP="002B781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Building communication skills with the mothers</w:t>
            </w:r>
          </w:p>
          <w:p w14:paraId="7BE80A9D" w14:textId="1F72AEB6" w:rsidR="006432C8" w:rsidRPr="00BF5CFC" w:rsidRDefault="006432C8" w:rsidP="002B781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ssion of personal</w:t>
            </w:r>
            <w:r w:rsidR="00F10891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and household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hygiene for the </w:t>
            </w:r>
            <w:r w:rsidR="002005B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  <w:p w14:paraId="12F75710" w14:textId="28F85535" w:rsidR="006432C8" w:rsidRPr="00BF5CFC" w:rsidRDefault="006432C8" w:rsidP="002B781E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Demonstration of hygiene for the baby; bathing, </w:t>
            </w:r>
            <w:r w:rsidR="00F10891" w:rsidRPr="00BF5CFC">
              <w:rPr>
                <w:rFonts w:ascii="Times New Roman" w:hAnsi="Times New Roman" w:cs="Times New Roman"/>
                <w:sz w:val="24"/>
                <w:szCs w:val="24"/>
              </w:rPr>
              <w:t>baby belonging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57B94B6" w14:textId="77777777" w:rsidR="006432C8" w:rsidRPr="00BF5CFC" w:rsidRDefault="006432C8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how their infant will play and communicate at 4 months and how to support this development, including autonomous play and vocalizing/communication between mother and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y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104D918" w14:textId="77777777" w:rsidR="006432C8" w:rsidRPr="00BF5CFC" w:rsidRDefault="006432C8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the infants using either soap and water, or alternatives when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ed</w:t>
            </w:r>
            <w:proofErr w:type="gramEnd"/>
          </w:p>
          <w:p w14:paraId="35944E46" w14:textId="11F61D99" w:rsidR="00145555" w:rsidRPr="00BF5CFC" w:rsidRDefault="006432C8" w:rsidP="002B781E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nstrate how to properly wash hands and identify the 4 critical times to wash hands.</w:t>
            </w:r>
          </w:p>
        </w:tc>
      </w:tr>
      <w:tr w:rsidR="00145555" w:rsidRPr="00BF5CFC" w14:paraId="0FBC8EE4" w14:textId="158B984B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F79B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BF44" w14:textId="0F8A0314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4-5 months after 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5CE6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baby feeding</w:t>
            </w:r>
          </w:p>
          <w:p w14:paraId="436E9612" w14:textId="2B5005E3" w:rsidR="00F10891" w:rsidRPr="00BF5CFC" w:rsidRDefault="00F10891" w:rsidP="002B781E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s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complementary feeding </w:t>
            </w:r>
            <w:proofErr w:type="gramStart"/>
            <w:r w:rsidR="002B781E" w:rsidRPr="00BF5CFC">
              <w:rPr>
                <w:rFonts w:ascii="Times New Roman" w:hAnsi="Times New Roman" w:cs="Times New Roman"/>
                <w:sz w:val="24"/>
                <w:szCs w:val="24"/>
              </w:rPr>
              <w:t>practices</w:t>
            </w:r>
            <w:proofErr w:type="gramEnd"/>
          </w:p>
          <w:p w14:paraId="4271FD07" w14:textId="37FE8E43" w:rsidR="002B781E" w:rsidRPr="00BF5CFC" w:rsidRDefault="002B781E" w:rsidP="002B781E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s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child development at 5-6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gramEnd"/>
          </w:p>
          <w:p w14:paraId="6F7251E4" w14:textId="3BA46E0B" w:rsidR="002B781E" w:rsidRPr="00BF5CFC" w:rsidRDefault="002B781E" w:rsidP="002B781E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s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how infants communicate in distre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EBA12A9" w14:textId="2B9751AC" w:rsidR="00F10891" w:rsidRPr="00BF5CFC" w:rsidRDefault="00BD04D5" w:rsidP="00481758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rstand</w:t>
            </w:r>
            <w:r w:rsidR="00F10891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</w:t>
            </w:r>
            <w:r w:rsidR="0020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mentary feeding and identify</w:t>
            </w:r>
            <w:r w:rsidR="00F10891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cally available foods to incorporate into their babies’ diet.</w:t>
            </w:r>
          </w:p>
          <w:p w14:paraId="0596C295" w14:textId="77777777" w:rsidR="00F10891" w:rsidRPr="00BF5CFC" w:rsidRDefault="00F10891" w:rsidP="00481758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how their child will play and communicate at 5 months and how to support thi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75E25F4" w14:textId="00277A98" w:rsidR="00145555" w:rsidRPr="00BF5CFC" w:rsidRDefault="00F10891" w:rsidP="00481758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y how infants communicate when they are in distress and how to soothe infants in distress</w:t>
            </w:r>
          </w:p>
        </w:tc>
      </w:tr>
      <w:tr w:rsidR="00145555" w:rsidRPr="00BF5CFC" w14:paraId="7A1D527C" w14:textId="61E2B7AA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8C6E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3C5D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5-6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FDB4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It takes a village to raise a healthy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baby</w:t>
            </w:r>
            <w:proofErr w:type="gramEnd"/>
          </w:p>
          <w:p w14:paraId="31B8E66A" w14:textId="30353708" w:rsidR="002C446D" w:rsidRPr="00BF5CFC" w:rsidRDefault="002C446D" w:rsidP="002C446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monstrate how child play and communicate at 6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D6C4C72" w14:textId="77777777" w:rsidR="002C446D" w:rsidRPr="00BF5CFC" w:rsidRDefault="002C446D" w:rsidP="002C446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 how support system can aid the mother in supporting infant development at 6-month stage of infant’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</w:t>
            </w:r>
            <w:proofErr w:type="gramEnd"/>
          </w:p>
          <w:p w14:paraId="0622A4EA" w14:textId="0DE08ED3" w:rsidR="002C446D" w:rsidRPr="00BF5CFC" w:rsidRDefault="002C446D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6B973D8" w14:textId="77777777" w:rsidR="002C446D" w:rsidRPr="00BF5CFC" w:rsidRDefault="002C446D" w:rsidP="002C446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how their child will play and communicate at 6 months and how to support thi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39E1196" w14:textId="048CF265" w:rsidR="002C446D" w:rsidRPr="00BF5CFC" w:rsidRDefault="002C446D" w:rsidP="002C446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 how support system can aid the mother in supporting infant development at 6-month stage of infant’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</w:t>
            </w:r>
            <w:proofErr w:type="gramEnd"/>
          </w:p>
          <w:p w14:paraId="2E3BC0EB" w14:textId="3A118344" w:rsidR="002C446D" w:rsidRPr="00BF5CFC" w:rsidRDefault="002C446D" w:rsidP="002C446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help </w:t>
            </w:r>
            <w:proofErr w:type="gramStart"/>
            <w:r w:rsidR="0020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cipants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ote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od mental and physical well being </w:t>
            </w:r>
          </w:p>
          <w:p w14:paraId="51ACCD2C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555" w:rsidRPr="00BF5CFC" w14:paraId="5BB57B21" w14:textId="6D47F7B5" w:rsidTr="00027CFE">
        <w:tc>
          <w:tcPr>
            <w:tcW w:w="7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6910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b/>
                <w:sz w:val="24"/>
                <w:szCs w:val="24"/>
              </w:rPr>
              <w:t>Peer-led sessions from when the baby is 7 months to one yea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CF6DC14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5555" w:rsidRPr="00BF5CFC" w14:paraId="4FC70EBC" w14:textId="2565D8E3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1858A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F631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6-8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92D4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Babies on the move</w:t>
            </w:r>
          </w:p>
          <w:p w14:paraId="319D160E" w14:textId="0C22DED9" w:rsidR="006157F8" w:rsidRPr="00BF5CFC" w:rsidRDefault="006157F8" w:rsidP="006157F8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emonstrate child play and communication at 10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gramEnd"/>
          </w:p>
          <w:p w14:paraId="5FE0712E" w14:textId="77777777" w:rsidR="006157F8" w:rsidRPr="00BF5CFC" w:rsidRDefault="006157F8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DA7B0" w14:textId="4062C8DA" w:rsidR="006157F8" w:rsidRPr="00BF5CFC" w:rsidRDefault="006157F8" w:rsidP="006157F8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e how your child’s sleeping patterns have changed since birth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1D424EC" w14:textId="67DD5539" w:rsidR="00BB3EDC" w:rsidRPr="00BF5CFC" w:rsidRDefault="00BB3EDC" w:rsidP="006157F8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nderstand how your child will play and communicate at 8 months and how to support this development, including </w:t>
            </w:r>
            <w:r w:rsidR="00BD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ginning of </w:t>
            </w: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ion (when the baby begins to crawl).</w:t>
            </w:r>
          </w:p>
          <w:p w14:paraId="4F3E4C6A" w14:textId="029944E9" w:rsidR="00145555" w:rsidRPr="00BF5CFC" w:rsidRDefault="00BB3EDC" w:rsidP="006157F8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Observe how your child’s sleeping patterns have changed since birth</w:t>
            </w:r>
          </w:p>
        </w:tc>
      </w:tr>
      <w:tr w:rsidR="00145555" w:rsidRPr="00BF5CFC" w14:paraId="6F449500" w14:textId="24065115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2F9F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9AC4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8-10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FAB2" w14:textId="77777777" w:rsidR="00145555" w:rsidRPr="00BF5CFC" w:rsidRDefault="00145555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My baby is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growing</w:t>
            </w:r>
            <w:proofErr w:type="gramEnd"/>
          </w:p>
          <w:p w14:paraId="1B47B046" w14:textId="58DAAD8E" w:rsidR="006157F8" w:rsidRPr="00BF5CFC" w:rsidRDefault="00BF5CFC" w:rsidP="006157F8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emonstrate</w:t>
            </w:r>
            <w:r w:rsidR="006157F8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child play at 10</w:t>
            </w:r>
            <w:r w:rsidR="00BD04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157F8" w:rsidRPr="00BF5CF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gramEnd"/>
          </w:p>
          <w:p w14:paraId="1794A777" w14:textId="3CE94E62" w:rsidR="006157F8" w:rsidRPr="00BF5CFC" w:rsidRDefault="006157F8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0CA62" w14:textId="311B52A9" w:rsidR="006157F8" w:rsidRPr="00BF5CFC" w:rsidRDefault="006157F8" w:rsidP="006157F8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oduce more advanced methods of play with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nts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10606ED" w14:textId="4841B19D" w:rsidR="006157F8" w:rsidRPr="00BF5CFC" w:rsidRDefault="006157F8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C3F675D" w14:textId="77777777" w:rsidR="00BB3EDC" w:rsidRPr="00BF5CFC" w:rsidRDefault="00BB3EDC" w:rsidP="00BB3EDC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ing how your child will play and communicate with you at 10 months; how to support this </w:t>
            </w:r>
            <w:proofErr w:type="gramStart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76D3B4B" w14:textId="4DA9E1DB" w:rsidR="00BB3EDC" w:rsidRPr="00BF5CFC" w:rsidRDefault="006157F8" w:rsidP="00BB3EDC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arn </w:t>
            </w:r>
            <w:r w:rsidR="00BB3EDC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methods of play with infants to further develop cognitive, problem-solving, and social-personal </w:t>
            </w:r>
            <w:proofErr w:type="gramStart"/>
            <w:r w:rsidR="00BB3EDC" w:rsidRPr="00BF5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gramEnd"/>
          </w:p>
          <w:p w14:paraId="21614C8D" w14:textId="25E944D1" w:rsidR="00145555" w:rsidRPr="00BF5CFC" w:rsidRDefault="00145555" w:rsidP="00BB3E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555" w:rsidRPr="00BF5CFC" w14:paraId="11E4532D" w14:textId="2CC2805C" w:rsidTr="00027C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1836" w14:textId="77777777" w:rsidR="00145555" w:rsidRPr="00BF5CFC" w:rsidRDefault="00145555" w:rsidP="001455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A929" w14:textId="77777777" w:rsidR="00145555" w:rsidRPr="00BF5CFC" w:rsidRDefault="00145555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10-12 months after birth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9A06" w14:textId="77777777" w:rsidR="00145555" w:rsidRPr="00BF5CFC" w:rsidRDefault="00145555" w:rsidP="006157F8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y baby is turning one year old. Happy birthday</w:t>
            </w:r>
          </w:p>
          <w:p w14:paraId="264ABF51" w14:textId="77777777" w:rsidR="00BB3EDC" w:rsidRPr="00BF5CFC" w:rsidRDefault="00BB3EDC" w:rsidP="001455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9CAEC" w14:textId="77777777" w:rsidR="00BB3EDC" w:rsidRPr="00BF5CFC" w:rsidRDefault="00BB3EDC" w:rsidP="006157F8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Review the content in all the previous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modules</w:t>
            </w:r>
            <w:proofErr w:type="gramEnd"/>
          </w:p>
          <w:p w14:paraId="1BF9621D" w14:textId="003EE6E7" w:rsidR="00BB3EDC" w:rsidRPr="00BF5CFC" w:rsidRDefault="00BB3EDC" w:rsidP="006157F8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Create </w:t>
            </w:r>
            <w:r w:rsidR="00E40F3D" w:rsidRPr="00BF5CFC">
              <w:rPr>
                <w:rFonts w:ascii="Times New Roman" w:hAnsi="Times New Roman" w:cs="Times New Roman"/>
                <w:sz w:val="24"/>
                <w:szCs w:val="24"/>
              </w:rPr>
              <w:t>a plan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r w:rsidR="002005B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on how she can support the infant development after the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sessions</w:t>
            </w:r>
            <w:proofErr w:type="gramEnd"/>
          </w:p>
          <w:p w14:paraId="4935BE36" w14:textId="77777777" w:rsidR="006157F8" w:rsidRPr="00BF5CFC" w:rsidRDefault="006157F8" w:rsidP="006157F8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iscuss options for young mother for life after 1 year of child-rearing: what can one accomplish while raising a child; what options are available and how peers can continue to support each other.</w:t>
            </w:r>
          </w:p>
          <w:p w14:paraId="35BC3FB2" w14:textId="0E6D8E51" w:rsidR="006157F8" w:rsidRPr="00BF5CFC" w:rsidRDefault="006157F8" w:rsidP="0014555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9B6CE3B" w14:textId="77777777" w:rsidR="00BB3EDC" w:rsidRPr="00BF5CFC" w:rsidRDefault="00BB3EDC" w:rsidP="006157F8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The importance of retaining previously learned information on child development and rearing</w:t>
            </w:r>
          </w:p>
          <w:p w14:paraId="25128B05" w14:textId="77777777" w:rsidR="00BB3EDC" w:rsidRPr="00BF5CFC" w:rsidRDefault="00BB3EDC" w:rsidP="006157F8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Understanding how your child will play and communicate with you at 12 months; how to support this </w:t>
            </w:r>
            <w:proofErr w:type="gramStart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gramEnd"/>
            <w:r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C319AC" w14:textId="082CE6AA" w:rsidR="00145555" w:rsidRPr="00BF5CFC" w:rsidRDefault="00BD04D5" w:rsidP="006157F8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157F8" w:rsidRPr="00BF5CFC">
              <w:rPr>
                <w:rFonts w:ascii="Times New Roman" w:hAnsi="Times New Roman" w:cs="Times New Roman"/>
                <w:sz w:val="24"/>
                <w:szCs w:val="24"/>
              </w:rPr>
              <w:t xml:space="preserve">mpower the </w:t>
            </w:r>
            <w:r w:rsidR="002005B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6157F8" w:rsidRPr="00BF5C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6157F8" w:rsidRPr="00BF5CFC">
              <w:rPr>
                <w:rFonts w:ascii="Times New Roman" w:hAnsi="Times New Roman" w:cs="Times New Roman"/>
                <w:sz w:val="24"/>
                <w:szCs w:val="24"/>
              </w:rPr>
              <w:t>to practice what she learnt during the project implementation time</w:t>
            </w:r>
          </w:p>
        </w:tc>
      </w:tr>
    </w:tbl>
    <w:p w14:paraId="26E7437C" w14:textId="77777777" w:rsidR="004637A8" w:rsidRPr="00BF5CFC" w:rsidRDefault="004637A8" w:rsidP="00E17061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4637A8" w:rsidRPr="00BF5CFC" w:rsidSect="005672CB">
      <w:footerReference w:type="default" r:id="rId7"/>
      <w:pgSz w:w="11906" w:h="16838"/>
      <w:pgMar w:top="993" w:right="566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35C88" w14:textId="77777777" w:rsidR="00671466" w:rsidRDefault="00671466" w:rsidP="005672CB">
      <w:pPr>
        <w:spacing w:after="0" w:line="240" w:lineRule="auto"/>
      </w:pPr>
      <w:r>
        <w:separator/>
      </w:r>
    </w:p>
  </w:endnote>
  <w:endnote w:type="continuationSeparator" w:id="0">
    <w:p w14:paraId="3E68381B" w14:textId="77777777" w:rsidR="00671466" w:rsidRDefault="00671466" w:rsidP="00567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3592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32BCB2" w14:textId="53D8E8F0" w:rsidR="005672CB" w:rsidRDefault="005672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9FE1B3" w14:textId="77777777" w:rsidR="005672CB" w:rsidRDefault="00567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1BEF" w14:textId="77777777" w:rsidR="00671466" w:rsidRDefault="00671466" w:rsidP="005672CB">
      <w:pPr>
        <w:spacing w:after="0" w:line="240" w:lineRule="auto"/>
      </w:pPr>
      <w:r>
        <w:separator/>
      </w:r>
    </w:p>
  </w:footnote>
  <w:footnote w:type="continuationSeparator" w:id="0">
    <w:p w14:paraId="3C94E00B" w14:textId="77777777" w:rsidR="00671466" w:rsidRDefault="00671466" w:rsidP="00567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C48A2"/>
    <w:multiLevelType w:val="hybridMultilevel"/>
    <w:tmpl w:val="74BA7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F3579"/>
    <w:multiLevelType w:val="hybridMultilevel"/>
    <w:tmpl w:val="50A063D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50DFA"/>
    <w:multiLevelType w:val="hybridMultilevel"/>
    <w:tmpl w:val="A19661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6382D"/>
    <w:multiLevelType w:val="multilevel"/>
    <w:tmpl w:val="C0DC31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FE16A28"/>
    <w:multiLevelType w:val="multilevel"/>
    <w:tmpl w:val="AB0674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15702985"/>
    <w:multiLevelType w:val="hybridMultilevel"/>
    <w:tmpl w:val="0C9AE4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13A71"/>
    <w:multiLevelType w:val="hybridMultilevel"/>
    <w:tmpl w:val="CFC09F1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33E7"/>
    <w:multiLevelType w:val="hybridMultilevel"/>
    <w:tmpl w:val="E69EF1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924600"/>
    <w:multiLevelType w:val="multilevel"/>
    <w:tmpl w:val="7E7869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B651720"/>
    <w:multiLevelType w:val="multilevel"/>
    <w:tmpl w:val="B95454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CCB4DEE"/>
    <w:multiLevelType w:val="multilevel"/>
    <w:tmpl w:val="D6DA2B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2018754A"/>
    <w:multiLevelType w:val="hybridMultilevel"/>
    <w:tmpl w:val="B950A8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AD77AD"/>
    <w:multiLevelType w:val="multilevel"/>
    <w:tmpl w:val="CF2E95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347A769B"/>
    <w:multiLevelType w:val="multilevel"/>
    <w:tmpl w:val="F85EE8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38350774"/>
    <w:multiLevelType w:val="multilevel"/>
    <w:tmpl w:val="27FAF0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3D1A51ED"/>
    <w:multiLevelType w:val="hybridMultilevel"/>
    <w:tmpl w:val="5DE8195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22A6E"/>
    <w:multiLevelType w:val="multilevel"/>
    <w:tmpl w:val="DE60A3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3F7C4329"/>
    <w:multiLevelType w:val="multilevel"/>
    <w:tmpl w:val="72E42D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3F932120"/>
    <w:multiLevelType w:val="hybridMultilevel"/>
    <w:tmpl w:val="266C81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C7530E"/>
    <w:multiLevelType w:val="hybridMultilevel"/>
    <w:tmpl w:val="11D2F1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115690"/>
    <w:multiLevelType w:val="hybridMultilevel"/>
    <w:tmpl w:val="22428B0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95458"/>
    <w:multiLevelType w:val="hybridMultilevel"/>
    <w:tmpl w:val="0B82E26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801077"/>
    <w:multiLevelType w:val="multilevel"/>
    <w:tmpl w:val="BA7482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503A7CF5"/>
    <w:multiLevelType w:val="multilevel"/>
    <w:tmpl w:val="154ECBB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52B65E53"/>
    <w:multiLevelType w:val="multilevel"/>
    <w:tmpl w:val="E3C237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577868CA"/>
    <w:multiLevelType w:val="multilevel"/>
    <w:tmpl w:val="C058A1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60FA116E"/>
    <w:multiLevelType w:val="multilevel"/>
    <w:tmpl w:val="9BA6E08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66DF588E"/>
    <w:multiLevelType w:val="hybridMultilevel"/>
    <w:tmpl w:val="A078C8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171B"/>
    <w:multiLevelType w:val="hybridMultilevel"/>
    <w:tmpl w:val="33F232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972FBA"/>
    <w:multiLevelType w:val="multilevel"/>
    <w:tmpl w:val="38D0E8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6AFC15A1"/>
    <w:multiLevelType w:val="multilevel"/>
    <w:tmpl w:val="003429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71017D0C"/>
    <w:multiLevelType w:val="multilevel"/>
    <w:tmpl w:val="283A8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7E3A4BFB"/>
    <w:multiLevelType w:val="hybridMultilevel"/>
    <w:tmpl w:val="62E2121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143040">
    <w:abstractNumId w:val="3"/>
  </w:num>
  <w:num w:numId="2" w16cid:durableId="1469198756">
    <w:abstractNumId w:val="6"/>
  </w:num>
  <w:num w:numId="3" w16cid:durableId="618529814">
    <w:abstractNumId w:val="31"/>
  </w:num>
  <w:num w:numId="4" w16cid:durableId="1793554410">
    <w:abstractNumId w:val="5"/>
  </w:num>
  <w:num w:numId="5" w16cid:durableId="1516730689">
    <w:abstractNumId w:val="1"/>
  </w:num>
  <w:num w:numId="6" w16cid:durableId="1097871658">
    <w:abstractNumId w:val="25"/>
  </w:num>
  <w:num w:numId="7" w16cid:durableId="1911160848">
    <w:abstractNumId w:val="21"/>
  </w:num>
  <w:num w:numId="8" w16cid:durableId="668480216">
    <w:abstractNumId w:val="15"/>
  </w:num>
  <w:num w:numId="9" w16cid:durableId="1449352395">
    <w:abstractNumId w:val="4"/>
  </w:num>
  <w:num w:numId="10" w16cid:durableId="435715399">
    <w:abstractNumId w:val="26"/>
  </w:num>
  <w:num w:numId="11" w16cid:durableId="1020467226">
    <w:abstractNumId w:val="32"/>
  </w:num>
  <w:num w:numId="12" w16cid:durableId="353923763">
    <w:abstractNumId w:val="0"/>
  </w:num>
  <w:num w:numId="13" w16cid:durableId="1953391626">
    <w:abstractNumId w:val="29"/>
  </w:num>
  <w:num w:numId="14" w16cid:durableId="144784871">
    <w:abstractNumId w:val="19"/>
  </w:num>
  <w:num w:numId="15" w16cid:durableId="1042250949">
    <w:abstractNumId w:val="12"/>
  </w:num>
  <w:num w:numId="16" w16cid:durableId="1060446509">
    <w:abstractNumId w:val="23"/>
  </w:num>
  <w:num w:numId="17" w16cid:durableId="1268998054">
    <w:abstractNumId w:val="10"/>
  </w:num>
  <w:num w:numId="18" w16cid:durableId="1383483617">
    <w:abstractNumId w:val="8"/>
  </w:num>
  <w:num w:numId="19" w16cid:durableId="1189218339">
    <w:abstractNumId w:val="2"/>
  </w:num>
  <w:num w:numId="20" w16cid:durableId="456339076">
    <w:abstractNumId w:val="9"/>
  </w:num>
  <w:num w:numId="21" w16cid:durableId="391850334">
    <w:abstractNumId w:val="18"/>
  </w:num>
  <w:num w:numId="22" w16cid:durableId="743795145">
    <w:abstractNumId w:val="28"/>
  </w:num>
  <w:num w:numId="23" w16cid:durableId="1786384155">
    <w:abstractNumId w:val="22"/>
  </w:num>
  <w:num w:numId="24" w16cid:durableId="1606382099">
    <w:abstractNumId w:val="24"/>
  </w:num>
  <w:num w:numId="25" w16cid:durableId="42101670">
    <w:abstractNumId w:val="30"/>
  </w:num>
  <w:num w:numId="26" w16cid:durableId="1117480445">
    <w:abstractNumId w:val="14"/>
  </w:num>
  <w:num w:numId="27" w16cid:durableId="2104370890">
    <w:abstractNumId w:val="16"/>
  </w:num>
  <w:num w:numId="28" w16cid:durableId="580068990">
    <w:abstractNumId w:val="13"/>
  </w:num>
  <w:num w:numId="29" w16cid:durableId="1265504340">
    <w:abstractNumId w:val="20"/>
  </w:num>
  <w:num w:numId="30" w16cid:durableId="1432314766">
    <w:abstractNumId w:val="11"/>
  </w:num>
  <w:num w:numId="31" w16cid:durableId="1141341795">
    <w:abstractNumId w:val="7"/>
  </w:num>
  <w:num w:numId="32" w16cid:durableId="1736201187">
    <w:abstractNumId w:val="27"/>
  </w:num>
  <w:num w:numId="33" w16cid:durableId="11399617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D69"/>
    <w:rsid w:val="00027CFE"/>
    <w:rsid w:val="00044D64"/>
    <w:rsid w:val="00051F4C"/>
    <w:rsid w:val="000E035E"/>
    <w:rsid w:val="00103F94"/>
    <w:rsid w:val="00145555"/>
    <w:rsid w:val="00186183"/>
    <w:rsid w:val="001D5FE0"/>
    <w:rsid w:val="002005B8"/>
    <w:rsid w:val="00220175"/>
    <w:rsid w:val="0026183F"/>
    <w:rsid w:val="002A2F4E"/>
    <w:rsid w:val="002B781E"/>
    <w:rsid w:val="002C446D"/>
    <w:rsid w:val="00394415"/>
    <w:rsid w:val="004637A8"/>
    <w:rsid w:val="00481758"/>
    <w:rsid w:val="00496C6E"/>
    <w:rsid w:val="005238B2"/>
    <w:rsid w:val="005464D6"/>
    <w:rsid w:val="005672CB"/>
    <w:rsid w:val="006157F8"/>
    <w:rsid w:val="006432C8"/>
    <w:rsid w:val="00671466"/>
    <w:rsid w:val="00673266"/>
    <w:rsid w:val="006B099A"/>
    <w:rsid w:val="00713F88"/>
    <w:rsid w:val="0076205A"/>
    <w:rsid w:val="00773B90"/>
    <w:rsid w:val="007772FF"/>
    <w:rsid w:val="00790DB0"/>
    <w:rsid w:val="007A49C9"/>
    <w:rsid w:val="008D047C"/>
    <w:rsid w:val="00985D51"/>
    <w:rsid w:val="009F43F1"/>
    <w:rsid w:val="00A24A58"/>
    <w:rsid w:val="00A2745E"/>
    <w:rsid w:val="00BA0AC6"/>
    <w:rsid w:val="00BB3EDC"/>
    <w:rsid w:val="00BC0476"/>
    <w:rsid w:val="00BD04D5"/>
    <w:rsid w:val="00BF5CFC"/>
    <w:rsid w:val="00C4134D"/>
    <w:rsid w:val="00C44F4C"/>
    <w:rsid w:val="00C53D3F"/>
    <w:rsid w:val="00C62B2F"/>
    <w:rsid w:val="00C90EED"/>
    <w:rsid w:val="00CE6FBB"/>
    <w:rsid w:val="00D31780"/>
    <w:rsid w:val="00D71DFC"/>
    <w:rsid w:val="00D91C26"/>
    <w:rsid w:val="00D964B0"/>
    <w:rsid w:val="00DF52D3"/>
    <w:rsid w:val="00E17061"/>
    <w:rsid w:val="00E40F3D"/>
    <w:rsid w:val="00E42AE6"/>
    <w:rsid w:val="00E44BF3"/>
    <w:rsid w:val="00E509D5"/>
    <w:rsid w:val="00E50D69"/>
    <w:rsid w:val="00E831E1"/>
    <w:rsid w:val="00ED6396"/>
    <w:rsid w:val="00F10891"/>
    <w:rsid w:val="00F130AD"/>
    <w:rsid w:val="00F17381"/>
    <w:rsid w:val="00F55F3E"/>
    <w:rsid w:val="00F66AC4"/>
    <w:rsid w:val="00FF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58E3"/>
  <w15:chartTrackingRefBased/>
  <w15:docId w15:val="{E9FA9325-AFEB-472E-90D3-BA26E7F8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D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0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D69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D69"/>
    <w:rPr>
      <w:rFonts w:ascii="Arial" w:eastAsia="Arial" w:hAnsi="Arial" w:cs="Arial"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76205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D5F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5FE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C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AE6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AE6"/>
    <w:rPr>
      <w:rFonts w:ascii="Arial" w:eastAsia="Arial" w:hAnsi="Arial" w:cs="Arial"/>
      <w:b/>
      <w:bCs/>
      <w:sz w:val="20"/>
      <w:szCs w:val="2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672CB"/>
  </w:style>
  <w:style w:type="paragraph" w:styleId="Header">
    <w:name w:val="header"/>
    <w:basedOn w:val="Normal"/>
    <w:link w:val="HeaderChar"/>
    <w:uiPriority w:val="99"/>
    <w:unhideWhenUsed/>
    <w:rsid w:val="00567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2CB"/>
  </w:style>
  <w:style w:type="paragraph" w:styleId="Footer">
    <w:name w:val="footer"/>
    <w:basedOn w:val="Normal"/>
    <w:link w:val="FooterChar"/>
    <w:uiPriority w:val="99"/>
    <w:unhideWhenUsed/>
    <w:rsid w:val="00567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Nakyaze, Esther</cp:lastModifiedBy>
  <cp:revision>5</cp:revision>
  <dcterms:created xsi:type="dcterms:W3CDTF">2023-09-26T17:31:00Z</dcterms:created>
  <dcterms:modified xsi:type="dcterms:W3CDTF">2023-09-26T17:42:00Z</dcterms:modified>
</cp:coreProperties>
</file>